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87668" w14:textId="689C0785" w:rsidR="00DA7B30" w:rsidRPr="000D1BD3" w:rsidRDefault="00EC2BF2" w:rsidP="00DA7B30">
      <w:p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lang w:val="en-US"/>
        </w:rPr>
      </w:pPr>
      <w:r w:rsidRPr="00EC2BF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Multimedia Appendix 2. User experience questionnaire.</w:t>
      </w:r>
    </w:p>
    <w:p w14:paraId="171355A4" w14:textId="77777777" w:rsidR="00DA7B30" w:rsidRPr="000D1BD3" w:rsidRDefault="00DA7B30" w:rsidP="00DA7B30">
      <w:pPr>
        <w:spacing w:line="240" w:lineRule="auto"/>
        <w:textAlignment w:val="baseline"/>
        <w:rPr>
          <w:rFonts w:ascii="Times New Roman" w:eastAsia="Times New Roman" w:hAnsi="Times New Roman" w:cs="Times New Roman"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0"/>
        <w:gridCol w:w="630"/>
        <w:gridCol w:w="270"/>
        <w:gridCol w:w="315"/>
        <w:gridCol w:w="360"/>
        <w:gridCol w:w="315"/>
        <w:gridCol w:w="360"/>
        <w:gridCol w:w="315"/>
        <w:gridCol w:w="360"/>
        <w:gridCol w:w="315"/>
        <w:gridCol w:w="390"/>
        <w:gridCol w:w="420"/>
        <w:gridCol w:w="2505"/>
      </w:tblGrid>
      <w:tr w:rsidR="00DA7B30" w:rsidRPr="000D1BD3" w14:paraId="505A2404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5BC93098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1) Time to use the App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5724E298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247D6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ick to use 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EBAAF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0B8C3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0E1D6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9C31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0E33A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E16A62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B191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BDE82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813DB2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28C1CA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9F19F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B4837A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kes too long </w:t>
            </w:r>
          </w:p>
        </w:tc>
      </w:tr>
      <w:tr w:rsidR="00DA7B30" w:rsidRPr="000D1BD3" w14:paraId="070EF09B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3D15C40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2) Ease of use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0A061F3D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1218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y easy to use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0333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1A033A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FA82B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766F1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919F4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9918C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59436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C3CB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31C79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C3C68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A4D40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6620D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o difficult to use </w:t>
            </w:r>
          </w:p>
        </w:tc>
      </w:tr>
      <w:tr w:rsidR="00DA7B30" w:rsidRPr="000D1BD3" w14:paraId="357607F7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27E91FC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3) Visual appeal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48EF4A5D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1C585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autiful and engaging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74B6C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4AF3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35A75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81DCD2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01457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D3087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F8074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3C376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25AFD2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709D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A1755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205F2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o dull and boring </w:t>
            </w:r>
          </w:p>
        </w:tc>
      </w:tr>
      <w:tr w:rsidR="00DA7B30" w:rsidRPr="000D1BD3" w14:paraId="0EA98849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1F049A8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4) Consistent (No major change in design, layout or style throughout the App)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43AA1A71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E1E6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e format throughout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42277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F1FC3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4C17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5EA7A8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529F1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D0A25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B057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BE29E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5B7F0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51B2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F079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244CF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uniformity  </w:t>
            </w:r>
          </w:p>
        </w:tc>
      </w:tr>
      <w:tr w:rsidR="00DA7B30" w:rsidRPr="000D1BD3" w14:paraId="7B1DDDC2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6FC5320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5) Language (Easy to understand with ideal amount)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7D9BFEF3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14EC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y and short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C88A3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6AB92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E7D0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1EC67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B1808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D849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F3F60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33848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70ECA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40EA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1D3F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CC606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fficult and too long </w:t>
            </w:r>
          </w:p>
        </w:tc>
      </w:tr>
      <w:tr w:rsidR="00DA7B30" w:rsidRPr="000D1BD3" w14:paraId="1CCF5C05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6490A9C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) Help &amp; support (Can range from online chat to help to written information in the middle to none)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7E11AD74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09DBE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sonalized support 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46B7B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03A0A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816F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D4EC6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7DDE8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CE698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B28E3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06ED0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C135C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3A2C7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C91BD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3DC09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 available</w:t>
            </w:r>
            <w:proofErr w:type="gramEnd"/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0FCE58CF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0738241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7) Making sense (Does the information make sense)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793F0C99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31C2B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y to understand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086F5A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A4AD6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9E37B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C50E8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89D9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1698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9BC6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4C9D6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F027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4E2962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96572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99BEF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kes no sense </w:t>
            </w:r>
          </w:p>
        </w:tc>
      </w:tr>
      <w:tr w:rsidR="00DA7B30" w:rsidRPr="000D1BD3" w14:paraId="7CCE4C44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02D33CC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8) Expectation (Is the app able to meet my expectations)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5E1F2088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50C79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ets expectations 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05B23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92B0F5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9BA40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F1B36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7D76F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49290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B71EA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208A5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6928D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0A12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429E2D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BACB8A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ly disappointed </w:t>
            </w:r>
          </w:p>
        </w:tc>
      </w:tr>
      <w:tr w:rsidR="00DA7B30" w:rsidRPr="000D1BD3" w14:paraId="2975E978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6B2FF27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9) Personalized (can the app be personalized)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3A52ABFB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8A6E72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sonalized to my needs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BBDAA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17285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3376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81312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476AA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D2649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693D55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62CF3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B4CCB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F8BB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3F942A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4014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ric information </w:t>
            </w:r>
          </w:p>
        </w:tc>
      </w:tr>
      <w:tr w:rsidR="00DA7B30" w:rsidRPr="000D1BD3" w14:paraId="63E09995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109CA131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10) Feedback 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3F97E5C1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70DF9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edback available 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3E845E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8BBD3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FA77E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D6A22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166AD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0E4D78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BEBC6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4D892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93E55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D37AE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1EC07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A793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feedback option </w:t>
            </w:r>
          </w:p>
        </w:tc>
      </w:tr>
      <w:tr w:rsidR="00DA7B30" w:rsidRPr="000D1BD3" w14:paraId="16FBC254" w14:textId="77777777" w:rsidTr="00FE7C5C">
        <w:tc>
          <w:tcPr>
            <w:tcW w:w="901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hideMark/>
          </w:tcPr>
          <w:p w14:paraId="4155E33F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11) Overall experience of using the app  </w:t>
            </w: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DA7B30" w:rsidRPr="000D1BD3" w14:paraId="7614A224" w14:textId="77777777" w:rsidTr="00FE7C5C"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5ACD35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cellent user experience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7F4909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 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21D5DA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16088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0FD87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1AF484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348F0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208F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 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0F97AC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 </w:t>
            </w:r>
          </w:p>
        </w:tc>
        <w:tc>
          <w:tcPr>
            <w:tcW w:w="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3A5928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 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7B2BCB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 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4C09E6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249FD5" w14:textId="77777777" w:rsidR="00DA7B30" w:rsidRPr="000D1BD3" w:rsidRDefault="00DA7B30" w:rsidP="00FE7C5C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0D1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good experience </w:t>
            </w:r>
          </w:p>
        </w:tc>
      </w:tr>
    </w:tbl>
    <w:p w14:paraId="109D3159" w14:textId="77777777" w:rsidR="00DA7B30" w:rsidRPr="000D1BD3" w:rsidRDefault="00DA7B30" w:rsidP="00DA7B30">
      <w:pPr>
        <w:spacing w:line="240" w:lineRule="auto"/>
        <w:textAlignment w:val="baseline"/>
        <w:rPr>
          <w:rFonts w:ascii="Times New Roman" w:eastAsia="Times New Roman" w:hAnsi="Times New Roman" w:cs="Times New Roman"/>
          <w:lang w:val="en-US"/>
        </w:rPr>
      </w:pPr>
      <w:r w:rsidRPr="000D1BD3">
        <w:rPr>
          <w:rFonts w:ascii="Times New Roman" w:eastAsia="Times New Roman" w:hAnsi="Times New Roman" w:cs="Times New Roman"/>
          <w:color w:val="000000"/>
          <w:lang w:val="en-US"/>
        </w:rPr>
        <w:t> </w:t>
      </w:r>
    </w:p>
    <w:p w14:paraId="797AD6F4" w14:textId="77777777" w:rsidR="00DA7B30" w:rsidRPr="000D1BD3" w:rsidRDefault="00DA7B30" w:rsidP="00DA7B30">
      <w:pPr>
        <w:rPr>
          <w:rFonts w:ascii="Times New Roman" w:hAnsi="Times New Roman" w:cs="Times New Roman"/>
          <w:lang w:val="en-US"/>
        </w:rPr>
      </w:pPr>
    </w:p>
    <w:p w14:paraId="24E6E9A9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B30"/>
    <w:rsid w:val="000E6F98"/>
    <w:rsid w:val="00295CEF"/>
    <w:rsid w:val="005F1F10"/>
    <w:rsid w:val="00656797"/>
    <w:rsid w:val="00DA7B30"/>
    <w:rsid w:val="00EC2BF2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9B3D9"/>
  <w15:chartTrackingRefBased/>
  <w15:docId w15:val="{1495319C-DFFE-A64E-9266-4EA0DEA8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B30"/>
    <w:pPr>
      <w:spacing w:line="276" w:lineRule="auto"/>
    </w:pPr>
    <w:rPr>
      <w:rFonts w:ascii="Arial" w:eastAsia="Arial" w:hAnsi="Arial" w:cs="Arial"/>
      <w:sz w:val="22"/>
      <w:szCs w:val="22"/>
      <w:lang w:val="en-GB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Monisha Swaminathan</cp:lastModifiedBy>
  <cp:revision>2</cp:revision>
  <dcterms:created xsi:type="dcterms:W3CDTF">2022-10-11T14:25:00Z</dcterms:created>
  <dcterms:modified xsi:type="dcterms:W3CDTF">2022-11-01T20:42:00Z</dcterms:modified>
</cp:coreProperties>
</file>